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41"/>
        <w:gridCol w:w="1416"/>
        <w:gridCol w:w="1342"/>
        <w:gridCol w:w="2277"/>
        <w:gridCol w:w="2542"/>
        <w:gridCol w:w="2127"/>
        <w:gridCol w:w="2130"/>
        <w:gridCol w:w="1213"/>
      </w:tblGrid>
      <w:tr w:rsidR="0047319A" w:rsidRPr="00714595" w14:paraId="5B212EC8" w14:textId="77777777" w:rsidTr="5E043D9F">
        <w:trPr>
          <w:jc w:val="center"/>
        </w:trPr>
        <w:tc>
          <w:tcPr>
            <w:tcW w:w="1221" w:type="pct"/>
            <w:gridSpan w:val="2"/>
          </w:tcPr>
          <w:p w14:paraId="4632DCC4" w14:textId="77777777" w:rsidR="00001A3D" w:rsidRPr="00714595" w:rsidRDefault="00001A3D" w:rsidP="00001A3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36" w:type="pct"/>
            <w:vAlign w:val="center"/>
          </w:tcPr>
          <w:p w14:paraId="5437383A" w14:textId="138DF527" w:rsidR="00001A3D" w:rsidRPr="00714595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  <w:r w:rsidR="002B546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40" w:type="pct"/>
            <w:vAlign w:val="center"/>
          </w:tcPr>
          <w:p w14:paraId="62284298" w14:textId="77777777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</w:t>
            </w:r>
          </w:p>
          <w:p w14:paraId="5862B75B" w14:textId="1AFFC5FE" w:rsidR="00001A3D" w:rsidRPr="00714595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4702</w:t>
            </w:r>
          </w:p>
        </w:tc>
        <w:tc>
          <w:tcPr>
            <w:tcW w:w="826" w:type="pct"/>
            <w:vAlign w:val="center"/>
          </w:tcPr>
          <w:p w14:paraId="30C2CFE5" w14:textId="77777777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rEF</w:t>
            </w:r>
          </w:p>
          <w:p w14:paraId="712083A2" w14:textId="3CAE51E4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1611</w:t>
            </w:r>
          </w:p>
        </w:tc>
        <w:tc>
          <w:tcPr>
            <w:tcW w:w="691" w:type="pct"/>
            <w:vAlign w:val="center"/>
          </w:tcPr>
          <w:p w14:paraId="1D36DC95" w14:textId="77777777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mrEF</w:t>
            </w:r>
          </w:p>
          <w:p w14:paraId="4DBFADD9" w14:textId="6B5EB5FE" w:rsidR="00001A3D" w:rsidRPr="00714595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971</w:t>
            </w:r>
          </w:p>
        </w:tc>
        <w:tc>
          <w:tcPr>
            <w:tcW w:w="692" w:type="pct"/>
            <w:vAlign w:val="center"/>
          </w:tcPr>
          <w:p w14:paraId="364F1AA0" w14:textId="77777777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FpEF</w:t>
            </w:r>
          </w:p>
          <w:p w14:paraId="6C2EED38" w14:textId="13BD3F99" w:rsidR="00001A3D" w:rsidRDefault="00001A3D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2120</w:t>
            </w:r>
          </w:p>
        </w:tc>
        <w:tc>
          <w:tcPr>
            <w:tcW w:w="394" w:type="pct"/>
            <w:vAlign w:val="center"/>
          </w:tcPr>
          <w:p w14:paraId="7FA22650" w14:textId="6203ED17" w:rsidR="00001A3D" w:rsidRPr="00714595" w:rsidRDefault="008724F5" w:rsidP="00001A3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520D28" w:rsidRPr="001B0CEE" w14:paraId="4605AC73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7A2BF9A8" w14:textId="019C75CD" w:rsidR="00520D28" w:rsidRDefault="00520D28" w:rsidP="00001A3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graphics</w:t>
            </w:r>
          </w:p>
        </w:tc>
      </w:tr>
      <w:tr w:rsidR="0047319A" w:rsidRPr="001B0CEE" w14:paraId="41A8B6E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1000ABE2" w14:textId="704954DA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436" w:type="pct"/>
            <w:vAlign w:val="center"/>
          </w:tcPr>
          <w:p w14:paraId="04CEC7F5" w14:textId="48491386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0BD9C717" w14:textId="367EDDE9" w:rsidR="00520D28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6 (68 – 82)</w:t>
            </w:r>
          </w:p>
        </w:tc>
        <w:tc>
          <w:tcPr>
            <w:tcW w:w="826" w:type="pct"/>
            <w:vAlign w:val="center"/>
          </w:tcPr>
          <w:p w14:paraId="3CB782F7" w14:textId="3C141281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3 (64 – 80)</w:t>
            </w:r>
          </w:p>
        </w:tc>
        <w:tc>
          <w:tcPr>
            <w:tcW w:w="691" w:type="pct"/>
            <w:vAlign w:val="center"/>
          </w:tcPr>
          <w:p w14:paraId="67280DC0" w14:textId="564FD1BD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5 (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1)</w:t>
            </w:r>
          </w:p>
        </w:tc>
        <w:tc>
          <w:tcPr>
            <w:tcW w:w="692" w:type="pct"/>
            <w:vAlign w:val="center"/>
          </w:tcPr>
          <w:p w14:paraId="06A47EA8" w14:textId="35E5BD10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6F9BA8D4" w14:textId="77475C9B" w:rsidR="00520D28" w:rsidRPr="008724F5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 &lt;0.001</w:t>
            </w:r>
          </w:p>
        </w:tc>
      </w:tr>
      <w:tr w:rsidR="0047319A" w:rsidRPr="001B0CEE" w14:paraId="36E0EBE7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7BDA5ED2" w14:textId="5DF71C72" w:rsidR="00520D28" w:rsidRPr="0036446B" w:rsidRDefault="00520D28" w:rsidP="04AEAF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5E043D9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x (</w:t>
            </w:r>
            <w:r w:rsidR="00B5296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</w:t>
            </w:r>
            <w:r w:rsidR="1DD9638E" w:rsidRPr="5E043D9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men</w:t>
            </w:r>
            <w:r w:rsidRPr="5E043D9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374A863" w14:textId="199B5117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2D6C8873" w14:textId="4680FFA6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n-GB"/>
              </w:rPr>
              <w:t>1913 (41)</w:t>
            </w:r>
          </w:p>
        </w:tc>
        <w:tc>
          <w:tcPr>
            <w:tcW w:w="826" w:type="pct"/>
            <w:vAlign w:val="center"/>
          </w:tcPr>
          <w:p w14:paraId="394880C7" w14:textId="3D9146DE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45 (28)</w:t>
            </w:r>
          </w:p>
        </w:tc>
        <w:tc>
          <w:tcPr>
            <w:tcW w:w="691" w:type="pct"/>
            <w:vAlign w:val="center"/>
          </w:tcPr>
          <w:p w14:paraId="2EC088B8" w14:textId="30D74B30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2)</w:t>
            </w:r>
          </w:p>
        </w:tc>
        <w:tc>
          <w:tcPr>
            <w:tcW w:w="692" w:type="pct"/>
            <w:vAlign w:val="center"/>
          </w:tcPr>
          <w:p w14:paraId="0384352D" w14:textId="7AFFAE19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47B68EAC" w14:textId="64327649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73DACBE8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EE337E0" w14:textId="6339EBD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6" w:type="pct"/>
            <w:vAlign w:val="center"/>
          </w:tcPr>
          <w:p w14:paraId="4DE36829" w14:textId="67DAEF1B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281FDA4B" w14:textId="607C9096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35 (24)</w:t>
            </w:r>
          </w:p>
        </w:tc>
        <w:tc>
          <w:tcPr>
            <w:tcW w:w="826" w:type="pct"/>
            <w:vAlign w:val="center"/>
          </w:tcPr>
          <w:p w14:paraId="501F3F2B" w14:textId="095890E9" w:rsidR="00520D28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51 (22)</w:t>
            </w:r>
          </w:p>
        </w:tc>
        <w:tc>
          <w:tcPr>
            <w:tcW w:w="691" w:type="pct"/>
            <w:vAlign w:val="center"/>
          </w:tcPr>
          <w:p w14:paraId="2C8E57F3" w14:textId="68578921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5)</w:t>
            </w:r>
          </w:p>
        </w:tc>
        <w:tc>
          <w:tcPr>
            <w:tcW w:w="692" w:type="pct"/>
            <w:vAlign w:val="center"/>
          </w:tcPr>
          <w:p w14:paraId="39F19CDB" w14:textId="3DC6F031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4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6)</w:t>
            </w:r>
          </w:p>
        </w:tc>
        <w:tc>
          <w:tcPr>
            <w:tcW w:w="394" w:type="pct"/>
            <w:vAlign w:val="center"/>
          </w:tcPr>
          <w:p w14:paraId="42B6C57D" w14:textId="767CB59E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47319A" w:rsidRPr="001B0CEE" w14:paraId="076D4277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6DADF22" w14:textId="308F4638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25AF0826" w14:textId="6AE25BA1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46D869C1" w14:textId="38D4489F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196 (47)</w:t>
            </w:r>
          </w:p>
        </w:tc>
        <w:tc>
          <w:tcPr>
            <w:tcW w:w="826" w:type="pct"/>
            <w:vAlign w:val="center"/>
          </w:tcPr>
          <w:p w14:paraId="4B004303" w14:textId="25BC0174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34 (33)</w:t>
            </w:r>
          </w:p>
        </w:tc>
        <w:tc>
          <w:tcPr>
            <w:tcW w:w="691" w:type="pct"/>
            <w:vAlign w:val="center"/>
          </w:tcPr>
          <w:p w14:paraId="67F490DB" w14:textId="11DC5E95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45)</w:t>
            </w:r>
          </w:p>
        </w:tc>
        <w:tc>
          <w:tcPr>
            <w:tcW w:w="692" w:type="pct"/>
            <w:vAlign w:val="center"/>
          </w:tcPr>
          <w:p w14:paraId="030F0297" w14:textId="13F94C10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2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61C5EE91" w14:textId="3D7C07CB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59A7BAD6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1E96FABE" w14:textId="3C3D8049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D, n. (%)</w:t>
            </w:r>
          </w:p>
        </w:tc>
        <w:tc>
          <w:tcPr>
            <w:tcW w:w="436" w:type="pct"/>
            <w:vAlign w:val="center"/>
          </w:tcPr>
          <w:p w14:paraId="211E0180" w14:textId="49CAA91E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172C4100" w14:textId="0ECEB867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00 (40)</w:t>
            </w:r>
          </w:p>
        </w:tc>
        <w:tc>
          <w:tcPr>
            <w:tcW w:w="826" w:type="pct"/>
            <w:vAlign w:val="center"/>
          </w:tcPr>
          <w:p w14:paraId="78A2A285" w14:textId="38908B91" w:rsidR="00520D28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55 (53)</w:t>
            </w:r>
          </w:p>
        </w:tc>
        <w:tc>
          <w:tcPr>
            <w:tcW w:w="691" w:type="pct"/>
            <w:vAlign w:val="center"/>
          </w:tcPr>
          <w:p w14:paraId="3203BC36" w14:textId="3E2F4465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2E1FAAC3" w14:textId="5DE7C77F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3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5)</w:t>
            </w:r>
          </w:p>
        </w:tc>
        <w:tc>
          <w:tcPr>
            <w:tcW w:w="394" w:type="pct"/>
            <w:vAlign w:val="center"/>
          </w:tcPr>
          <w:p w14:paraId="580105C3" w14:textId="5F0E8358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794067AC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1B9911A" w14:textId="2A95E0D3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070061E0" w14:textId="5816F32A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34B7702B" w14:textId="7DDF1B11" w:rsidR="00520D28" w:rsidRDefault="00FD205F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4 (</w:t>
            </w:r>
            <w:r w:rsidR="00804537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26" w:type="pct"/>
            <w:vAlign w:val="center"/>
          </w:tcPr>
          <w:p w14:paraId="7F661744" w14:textId="205EDB00" w:rsidR="00520D28" w:rsidRDefault="00B6009B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2 (10)</w:t>
            </w:r>
          </w:p>
        </w:tc>
        <w:tc>
          <w:tcPr>
            <w:tcW w:w="691" w:type="pct"/>
            <w:vAlign w:val="center"/>
          </w:tcPr>
          <w:p w14:paraId="2F83D4D8" w14:textId="5E74F629" w:rsidR="00520D28" w:rsidRDefault="00B6009B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7 (9)</w:t>
            </w:r>
          </w:p>
        </w:tc>
        <w:tc>
          <w:tcPr>
            <w:tcW w:w="692" w:type="pct"/>
            <w:vAlign w:val="center"/>
          </w:tcPr>
          <w:p w14:paraId="240439B2" w14:textId="212925D5" w:rsidR="00520D28" w:rsidRDefault="002E0BF0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5 (10)</w:t>
            </w:r>
          </w:p>
        </w:tc>
        <w:tc>
          <w:tcPr>
            <w:tcW w:w="394" w:type="pct"/>
            <w:vAlign w:val="center"/>
          </w:tcPr>
          <w:p w14:paraId="7B605C75" w14:textId="39202110" w:rsidR="00520D28" w:rsidRDefault="004B2799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9</w:t>
            </w:r>
          </w:p>
        </w:tc>
      </w:tr>
      <w:tr w:rsidR="0047319A" w:rsidRPr="001B0CEE" w14:paraId="72BD4CB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DC6DCC0" w14:textId="069370FD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MI (kg/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010F97CE" w14:textId="780914FE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&lt;1)</w:t>
            </w:r>
          </w:p>
        </w:tc>
        <w:tc>
          <w:tcPr>
            <w:tcW w:w="740" w:type="pct"/>
            <w:vAlign w:val="center"/>
          </w:tcPr>
          <w:p w14:paraId="4E3F7C99" w14:textId="6162567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8</w:t>
            </w:r>
            <w:r w:rsidR="00216E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216E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– 32</w:t>
            </w:r>
            <w:r w:rsidR="00216E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26" w:type="pct"/>
            <w:vAlign w:val="center"/>
          </w:tcPr>
          <w:p w14:paraId="72693A67" w14:textId="0538FF13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7</w:t>
            </w:r>
            <w:r w:rsidR="00C3419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</w:t>
            </w:r>
            <w:r w:rsidR="00A3018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.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3018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3</w:t>
            </w:r>
            <w:r w:rsidR="00A3018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1821DDD9" w14:textId="2AD1ED57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8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5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3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428098A4" w14:textId="74C2FF1C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.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5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3</w:t>
            </w:r>
            <w:r w:rsidR="00D433B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095E654D" w14:textId="476E3F49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7319A" w:rsidRPr="001B0CEE" w14:paraId="13A7ABD3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3348003" w14:textId="77C1DBBD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436" w:type="pct"/>
            <w:vAlign w:val="center"/>
          </w:tcPr>
          <w:p w14:paraId="701FDF35" w14:textId="3AF0490B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&lt;1)</w:t>
            </w:r>
          </w:p>
        </w:tc>
        <w:tc>
          <w:tcPr>
            <w:tcW w:w="740" w:type="pct"/>
            <w:vAlign w:val="center"/>
          </w:tcPr>
          <w:p w14:paraId="11C2F895" w14:textId="73EA0930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9 (122 – 158)</w:t>
            </w:r>
          </w:p>
        </w:tc>
        <w:tc>
          <w:tcPr>
            <w:tcW w:w="826" w:type="pct"/>
            <w:vAlign w:val="center"/>
          </w:tcPr>
          <w:p w14:paraId="75FC32BF" w14:textId="4B317F3A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28 (114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46)</w:t>
            </w:r>
          </w:p>
        </w:tc>
        <w:tc>
          <w:tcPr>
            <w:tcW w:w="691" w:type="pct"/>
            <w:vAlign w:val="center"/>
          </w:tcPr>
          <w:p w14:paraId="13D25D78" w14:textId="1E37F96B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39 (122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58)</w:t>
            </w:r>
          </w:p>
        </w:tc>
        <w:tc>
          <w:tcPr>
            <w:tcW w:w="692" w:type="pct"/>
            <w:vAlign w:val="center"/>
          </w:tcPr>
          <w:p w14:paraId="1294A842" w14:textId="0D08EBB2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31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45259AA9" w14:textId="08A2D921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7319A" w:rsidRPr="001B0CEE" w14:paraId="59C73CDA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2277788C" w14:textId="6317EA8D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436" w:type="pct"/>
            <w:vAlign w:val="center"/>
          </w:tcPr>
          <w:p w14:paraId="5C5863DB" w14:textId="432B9D6E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740" w:type="pct"/>
            <w:vAlign w:val="center"/>
          </w:tcPr>
          <w:p w14:paraId="45FBAFF6" w14:textId="0D0D964C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8 (69 – 88)</w:t>
            </w:r>
          </w:p>
        </w:tc>
        <w:tc>
          <w:tcPr>
            <w:tcW w:w="826" w:type="pct"/>
            <w:vAlign w:val="center"/>
          </w:tcPr>
          <w:p w14:paraId="4784A64A" w14:textId="7AD96CE8" w:rsidR="00520D28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6 (67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6)</w:t>
            </w:r>
          </w:p>
        </w:tc>
        <w:tc>
          <w:tcPr>
            <w:tcW w:w="691" w:type="pct"/>
            <w:vAlign w:val="center"/>
          </w:tcPr>
          <w:p w14:paraId="2F2F3B2C" w14:textId="200C067C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8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7A8B81AC" w14:textId="789548EF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70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9)</w:t>
            </w:r>
          </w:p>
        </w:tc>
        <w:tc>
          <w:tcPr>
            <w:tcW w:w="394" w:type="pct"/>
            <w:vAlign w:val="center"/>
          </w:tcPr>
          <w:p w14:paraId="409333C2" w14:textId="416EF8FD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520D28" w:rsidRPr="001B0CEE" w14:paraId="3105C8A8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434B0B85" w14:textId="278E1E08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linical </w:t>
            </w:r>
            <w:r w:rsidR="00A9010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xamination – </w:t>
            </w:r>
            <w:r w:rsidR="00FD70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ymptoms &amp; </w:t>
            </w:r>
            <w:r w:rsidR="00FD702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gns</w:t>
            </w:r>
          </w:p>
        </w:tc>
      </w:tr>
      <w:tr w:rsidR="0047319A" w:rsidRPr="001B0CEE" w14:paraId="2C292110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B766FFB" w14:textId="11552176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ripheral Oedema ≥An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19B2C288" w14:textId="55A7500F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9 (5)</w:t>
            </w:r>
          </w:p>
        </w:tc>
        <w:tc>
          <w:tcPr>
            <w:tcW w:w="740" w:type="pct"/>
            <w:vAlign w:val="center"/>
          </w:tcPr>
          <w:p w14:paraId="79DDA6C8" w14:textId="4B7982CE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59 (10)</w:t>
            </w:r>
          </w:p>
        </w:tc>
        <w:tc>
          <w:tcPr>
            <w:tcW w:w="826" w:type="pct"/>
            <w:vAlign w:val="center"/>
          </w:tcPr>
          <w:p w14:paraId="7300906A" w14:textId="7E5799A3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3 (9)</w:t>
            </w:r>
          </w:p>
        </w:tc>
        <w:tc>
          <w:tcPr>
            <w:tcW w:w="691" w:type="pct"/>
            <w:vAlign w:val="center"/>
          </w:tcPr>
          <w:p w14:paraId="05A28985" w14:textId="3F4ECB31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7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2E7D67A7" w14:textId="0D5C84C9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70A5ABCE" w14:textId="7CCF161E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47319A" w:rsidRPr="001B0CEE" w14:paraId="64D1B8BB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261E495" w14:textId="09F15C59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ung Crac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708AF71A" w14:textId="67B7A1B9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9 (9)</w:t>
            </w:r>
          </w:p>
        </w:tc>
        <w:tc>
          <w:tcPr>
            <w:tcW w:w="740" w:type="pct"/>
            <w:vAlign w:val="center"/>
          </w:tcPr>
          <w:p w14:paraId="1E368B85" w14:textId="673F04C4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17 (14)</w:t>
            </w:r>
          </w:p>
        </w:tc>
        <w:tc>
          <w:tcPr>
            <w:tcW w:w="826" w:type="pct"/>
            <w:vAlign w:val="center"/>
          </w:tcPr>
          <w:p w14:paraId="6418A01B" w14:textId="01AE0113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57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039F77EB" w14:textId="4FE8A7F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3 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01ACD98E" w14:textId="315EBBC8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736F525D" w14:textId="199DB6C9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4DDA6015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790FE7D0" w14:textId="0B7089D1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ised JV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723D20A7" w14:textId="41AE08FD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4 (10)</w:t>
            </w:r>
          </w:p>
        </w:tc>
        <w:tc>
          <w:tcPr>
            <w:tcW w:w="740" w:type="pct"/>
            <w:vAlign w:val="center"/>
          </w:tcPr>
          <w:p w14:paraId="2E1A9DE1" w14:textId="43BC698D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01 (17)</w:t>
            </w:r>
          </w:p>
        </w:tc>
        <w:tc>
          <w:tcPr>
            <w:tcW w:w="826" w:type="pct"/>
            <w:vAlign w:val="center"/>
          </w:tcPr>
          <w:p w14:paraId="1B265BAA" w14:textId="0B6BD6F3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15 (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605671F4" w14:textId="082C97D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550DAD90" w14:textId="1A56BA4E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18819FAF" w14:textId="0A638269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15B7ACBC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6F9B085" w14:textId="7763D55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ver Dis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73F5BF45" w14:textId="14A5FA9B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0 (37)</w:t>
            </w:r>
          </w:p>
        </w:tc>
        <w:tc>
          <w:tcPr>
            <w:tcW w:w="740" w:type="pct"/>
            <w:vAlign w:val="center"/>
          </w:tcPr>
          <w:p w14:paraId="35B7BBEB" w14:textId="36F8E52A" w:rsidR="00520D28" w:rsidRDefault="0011588C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 (3)</w:t>
            </w:r>
          </w:p>
        </w:tc>
        <w:tc>
          <w:tcPr>
            <w:tcW w:w="826" w:type="pct"/>
            <w:vAlign w:val="center"/>
          </w:tcPr>
          <w:p w14:paraId="2BD7457C" w14:textId="500284F2" w:rsidR="00520D28" w:rsidRDefault="00937CB4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6)</w:t>
            </w:r>
          </w:p>
        </w:tc>
        <w:tc>
          <w:tcPr>
            <w:tcW w:w="691" w:type="pct"/>
            <w:vAlign w:val="center"/>
          </w:tcPr>
          <w:p w14:paraId="7425B783" w14:textId="72A18646" w:rsidR="00520D28" w:rsidRDefault="00937CB4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 (4)</w:t>
            </w:r>
          </w:p>
        </w:tc>
        <w:tc>
          <w:tcPr>
            <w:tcW w:w="692" w:type="pct"/>
            <w:vAlign w:val="center"/>
          </w:tcPr>
          <w:p w14:paraId="0A078AAF" w14:textId="45AA7027" w:rsidR="00520D28" w:rsidRDefault="00937CB4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3)</w:t>
            </w:r>
          </w:p>
        </w:tc>
        <w:tc>
          <w:tcPr>
            <w:tcW w:w="394" w:type="pct"/>
            <w:vAlign w:val="center"/>
          </w:tcPr>
          <w:p w14:paraId="5F83F66D" w14:textId="72B36FE5" w:rsidR="00520D28" w:rsidRPr="008724F5" w:rsidRDefault="00937CB4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</w:tr>
      <w:tr w:rsidR="0047319A" w:rsidRPr="001B0CEE" w14:paraId="647EBB3E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1C0FC314" w14:textId="64682CE1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YHA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III/IV, n. (%)</w:t>
            </w:r>
          </w:p>
        </w:tc>
        <w:tc>
          <w:tcPr>
            <w:tcW w:w="436" w:type="pct"/>
            <w:vAlign w:val="center"/>
          </w:tcPr>
          <w:p w14:paraId="23BB864C" w14:textId="78074F97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6C1BD5A4" w14:textId="702C8514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39 (28)</w:t>
            </w:r>
          </w:p>
        </w:tc>
        <w:tc>
          <w:tcPr>
            <w:tcW w:w="826" w:type="pct"/>
            <w:vAlign w:val="center"/>
          </w:tcPr>
          <w:p w14:paraId="73518B3D" w14:textId="4321DFBA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0 (37)</w:t>
            </w:r>
          </w:p>
        </w:tc>
        <w:tc>
          <w:tcPr>
            <w:tcW w:w="691" w:type="pct"/>
            <w:vAlign w:val="center"/>
          </w:tcPr>
          <w:p w14:paraId="6456F30F" w14:textId="78434EBB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1 (28)</w:t>
            </w:r>
          </w:p>
        </w:tc>
        <w:tc>
          <w:tcPr>
            <w:tcW w:w="692" w:type="pct"/>
            <w:vAlign w:val="center"/>
          </w:tcPr>
          <w:p w14:paraId="26003977" w14:textId="0C36033A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8 (23)</w:t>
            </w:r>
          </w:p>
        </w:tc>
        <w:tc>
          <w:tcPr>
            <w:tcW w:w="394" w:type="pct"/>
            <w:vAlign w:val="center"/>
          </w:tcPr>
          <w:p w14:paraId="742C7D19" w14:textId="3759EA89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520D28" w:rsidRPr="001B0CEE" w14:paraId="7A688212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0FA9A696" w14:textId="0EBAF954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G</w:t>
            </w:r>
          </w:p>
        </w:tc>
      </w:tr>
      <w:tr w:rsidR="0047319A" w:rsidRPr="001B0CEE" w14:paraId="04F24E8B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85F8129" w14:textId="6674D24E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436" w:type="pct"/>
            <w:vAlign w:val="center"/>
          </w:tcPr>
          <w:p w14:paraId="12EACB1A" w14:textId="1BC48B60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&lt;1)</w:t>
            </w:r>
          </w:p>
        </w:tc>
        <w:tc>
          <w:tcPr>
            <w:tcW w:w="740" w:type="pct"/>
            <w:vAlign w:val="center"/>
          </w:tcPr>
          <w:p w14:paraId="547E69AE" w14:textId="0DB38822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4 (63 – 86)</w:t>
            </w:r>
          </w:p>
        </w:tc>
        <w:tc>
          <w:tcPr>
            <w:tcW w:w="826" w:type="pct"/>
            <w:vAlign w:val="center"/>
          </w:tcPr>
          <w:p w14:paraId="2F50F677" w14:textId="72323647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7 (66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91)</w:t>
            </w:r>
          </w:p>
        </w:tc>
        <w:tc>
          <w:tcPr>
            <w:tcW w:w="691" w:type="pct"/>
            <w:vAlign w:val="center"/>
          </w:tcPr>
          <w:p w14:paraId="4034D942" w14:textId="6FDA9098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2 (62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6)</w:t>
            </w:r>
          </w:p>
        </w:tc>
        <w:tc>
          <w:tcPr>
            <w:tcW w:w="692" w:type="pct"/>
            <w:vAlign w:val="center"/>
          </w:tcPr>
          <w:p w14:paraId="08C1AB9D" w14:textId="21509EBC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62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27416CD3" w14:textId="73FA8956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7319A" w:rsidRPr="001B0CEE" w14:paraId="5F6E7AC6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0E63E00" w14:textId="5FAC5FA8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5BE56203" w14:textId="58301A9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1)</w:t>
            </w:r>
          </w:p>
        </w:tc>
        <w:tc>
          <w:tcPr>
            <w:tcW w:w="740" w:type="pct"/>
            <w:vAlign w:val="center"/>
          </w:tcPr>
          <w:p w14:paraId="09EDE908" w14:textId="20C106B5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666 (36)</w:t>
            </w:r>
          </w:p>
        </w:tc>
        <w:tc>
          <w:tcPr>
            <w:tcW w:w="826" w:type="pct"/>
            <w:vAlign w:val="center"/>
          </w:tcPr>
          <w:p w14:paraId="7636818C" w14:textId="1CAC9CE7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81 (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466228AE" w14:textId="68FA279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48C94189" w14:textId="5419279D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1CF2755" w14:textId="3F2F24DE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1230073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0BD38FD4" w14:textId="7777777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RS Width (msec)</w:t>
            </w:r>
          </w:p>
        </w:tc>
        <w:tc>
          <w:tcPr>
            <w:tcW w:w="436" w:type="pct"/>
            <w:vAlign w:val="center"/>
          </w:tcPr>
          <w:p w14:paraId="4E4166D8" w14:textId="69044AEC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 (4)</w:t>
            </w:r>
          </w:p>
        </w:tc>
        <w:tc>
          <w:tcPr>
            <w:tcW w:w="740" w:type="pct"/>
            <w:vAlign w:val="center"/>
          </w:tcPr>
          <w:p w14:paraId="3E135A77" w14:textId="0B97B462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0 (88 – 122)</w:t>
            </w:r>
          </w:p>
        </w:tc>
        <w:tc>
          <w:tcPr>
            <w:tcW w:w="826" w:type="pct"/>
            <w:vAlign w:val="center"/>
          </w:tcPr>
          <w:p w14:paraId="4FB183F9" w14:textId="766BB1AA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14 (98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44)</w:t>
            </w:r>
          </w:p>
        </w:tc>
        <w:tc>
          <w:tcPr>
            <w:tcW w:w="691" w:type="pct"/>
            <w:vAlign w:val="center"/>
          </w:tcPr>
          <w:p w14:paraId="2DCD587E" w14:textId="63E50F53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90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22)</w:t>
            </w:r>
          </w:p>
        </w:tc>
        <w:tc>
          <w:tcPr>
            <w:tcW w:w="692" w:type="pct"/>
            <w:vAlign w:val="center"/>
          </w:tcPr>
          <w:p w14:paraId="26FB9DB4" w14:textId="1A659F37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82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0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FBCCC74" w14:textId="113DBCE5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520D28" w:rsidRPr="001B0CEE" w14:paraId="753FC7B6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5E68CAFA" w14:textId="32670E92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hocardiography</w:t>
            </w:r>
          </w:p>
        </w:tc>
      </w:tr>
      <w:tr w:rsidR="0047319A" w:rsidRPr="0036446B" w14:paraId="2C8DD96E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3123DD1" w14:textId="7777777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D (cm)</w:t>
            </w:r>
          </w:p>
        </w:tc>
        <w:tc>
          <w:tcPr>
            <w:tcW w:w="436" w:type="pct"/>
            <w:vAlign w:val="center"/>
          </w:tcPr>
          <w:p w14:paraId="4DDA6985" w14:textId="20953831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3 (16)</w:t>
            </w:r>
          </w:p>
        </w:tc>
        <w:tc>
          <w:tcPr>
            <w:tcW w:w="740" w:type="pct"/>
            <w:vAlign w:val="center"/>
          </w:tcPr>
          <w:p w14:paraId="4F0EF10D" w14:textId="223CB196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.2 (4.7 – 5.9)</w:t>
            </w:r>
          </w:p>
        </w:tc>
        <w:tc>
          <w:tcPr>
            <w:tcW w:w="826" w:type="pct"/>
            <w:vAlign w:val="center"/>
          </w:tcPr>
          <w:p w14:paraId="4E19D5F5" w14:textId="3868482F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6.1 (5.5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6.6)</w:t>
            </w:r>
          </w:p>
        </w:tc>
        <w:tc>
          <w:tcPr>
            <w:tcW w:w="691" w:type="pct"/>
            <w:vAlign w:val="center"/>
          </w:tcPr>
          <w:p w14:paraId="0CC8CB99" w14:textId="25614670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.3 (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5.8)</w:t>
            </w:r>
          </w:p>
        </w:tc>
        <w:tc>
          <w:tcPr>
            <w:tcW w:w="692" w:type="pct"/>
            <w:vAlign w:val="center"/>
          </w:tcPr>
          <w:p w14:paraId="62879E6A" w14:textId="705171FA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4.8 (4.4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5.2)</w:t>
            </w:r>
          </w:p>
        </w:tc>
        <w:tc>
          <w:tcPr>
            <w:tcW w:w="394" w:type="pct"/>
            <w:vAlign w:val="center"/>
          </w:tcPr>
          <w:p w14:paraId="7E9AC38A" w14:textId="12D88E34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7319A" w:rsidRPr="001B0CEE" w14:paraId="13637109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CBEFAEE" w14:textId="7777777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ft Atrial Dimeter (cm)</w:t>
            </w:r>
          </w:p>
        </w:tc>
        <w:tc>
          <w:tcPr>
            <w:tcW w:w="436" w:type="pct"/>
            <w:vAlign w:val="center"/>
          </w:tcPr>
          <w:p w14:paraId="05AD4239" w14:textId="44D2A47D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0 (15)</w:t>
            </w:r>
          </w:p>
        </w:tc>
        <w:tc>
          <w:tcPr>
            <w:tcW w:w="740" w:type="pct"/>
            <w:vAlign w:val="center"/>
          </w:tcPr>
          <w:p w14:paraId="62D23C4D" w14:textId="15CF996C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1 (3.7 – 4.6)</w:t>
            </w:r>
          </w:p>
        </w:tc>
        <w:tc>
          <w:tcPr>
            <w:tcW w:w="826" w:type="pct"/>
            <w:vAlign w:val="center"/>
          </w:tcPr>
          <w:p w14:paraId="29C0FE7E" w14:textId="615080F3" w:rsidR="00520D28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4.3 (3.9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.8)</w:t>
            </w:r>
          </w:p>
        </w:tc>
        <w:tc>
          <w:tcPr>
            <w:tcW w:w="691" w:type="pct"/>
            <w:vAlign w:val="center"/>
          </w:tcPr>
          <w:p w14:paraId="278F1CC4" w14:textId="3EC27F6E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.7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.7)</w:t>
            </w:r>
          </w:p>
        </w:tc>
        <w:tc>
          <w:tcPr>
            <w:tcW w:w="692" w:type="pct"/>
            <w:vAlign w:val="center"/>
          </w:tcPr>
          <w:p w14:paraId="1ABB1228" w14:textId="16E4E91A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47D5B5D" w14:textId="7D11C93D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242E356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1C8140C1" w14:textId="77777777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itral Regurgitation ≥ Mild</w:t>
            </w:r>
          </w:p>
        </w:tc>
        <w:tc>
          <w:tcPr>
            <w:tcW w:w="436" w:type="pct"/>
            <w:vAlign w:val="center"/>
          </w:tcPr>
          <w:p w14:paraId="259DE237" w14:textId="16F33A27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8 (14)</w:t>
            </w:r>
          </w:p>
        </w:tc>
        <w:tc>
          <w:tcPr>
            <w:tcW w:w="740" w:type="pct"/>
            <w:vAlign w:val="center"/>
          </w:tcPr>
          <w:p w14:paraId="34FC1100" w14:textId="42AAAE5D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836 (70)</w:t>
            </w:r>
          </w:p>
        </w:tc>
        <w:tc>
          <w:tcPr>
            <w:tcW w:w="826" w:type="pct"/>
            <w:vAlign w:val="center"/>
          </w:tcPr>
          <w:p w14:paraId="6EC5F4DF" w14:textId="3658396E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83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39D488A6" w14:textId="509AE8C4" w:rsidR="00520D28" w:rsidRPr="0036446B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3FD35A5D" w14:textId="39636535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6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653FD86" w14:textId="3BB73BC4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520D28" w:rsidRPr="001B0CEE" w14:paraId="001B8FED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097F9FA1" w14:textId="5329D0BE" w:rsidR="00520D28" w:rsidRPr="002613E0" w:rsidRDefault="00520D28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Tests</w:t>
            </w:r>
          </w:p>
        </w:tc>
      </w:tr>
      <w:tr w:rsidR="0047319A" w:rsidRPr="001B0CEE" w14:paraId="5CBA3DE3" w14:textId="77777777" w:rsidTr="5E043D9F">
        <w:trPr>
          <w:jc w:val="center"/>
        </w:trPr>
        <w:tc>
          <w:tcPr>
            <w:tcW w:w="761" w:type="pct"/>
            <w:vMerge w:val="restart"/>
            <w:vAlign w:val="center"/>
          </w:tcPr>
          <w:p w14:paraId="5D0EBBAA" w14:textId="77777777" w:rsidR="00520D28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TproBNP (ng/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460" w:type="pct"/>
            <w:vAlign w:val="center"/>
          </w:tcPr>
          <w:p w14:paraId="40788F54" w14:textId="09D160E9" w:rsidR="00520D28" w:rsidRPr="0036446B" w:rsidRDefault="00520D28" w:rsidP="00520D2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436" w:type="pct"/>
            <w:vMerge w:val="restart"/>
            <w:vAlign w:val="center"/>
          </w:tcPr>
          <w:p w14:paraId="6C1F6021" w14:textId="70C97E35" w:rsidR="00520D28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3 (11)</w:t>
            </w:r>
          </w:p>
        </w:tc>
        <w:tc>
          <w:tcPr>
            <w:tcW w:w="740" w:type="pct"/>
            <w:vAlign w:val="center"/>
          </w:tcPr>
          <w:p w14:paraId="08B24AC0" w14:textId="7D5AAAD4" w:rsidR="00520D28" w:rsidRDefault="00856A52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45 (</w:t>
            </w:r>
            <w:r w:rsidR="00981BC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59 – 2588)</w:t>
            </w:r>
          </w:p>
        </w:tc>
        <w:tc>
          <w:tcPr>
            <w:tcW w:w="826" w:type="pct"/>
            <w:vAlign w:val="center"/>
          </w:tcPr>
          <w:p w14:paraId="0AB7D14C" w14:textId="209AECA4" w:rsidR="00520D28" w:rsidRDefault="001B2C97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00</w:t>
            </w:r>
            <w:r w:rsidR="004C0E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20D2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(</w:t>
            </w:r>
            <w:r w:rsidR="004C0E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905 </w:t>
            </w:r>
            <w:r w:rsidR="00520D2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– </w:t>
            </w:r>
            <w:r w:rsidR="004C0E1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391</w:t>
            </w:r>
            <w:r w:rsidR="00520D2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3830D0C8" w14:textId="0A27A36B" w:rsidR="00520D28" w:rsidRPr="002613E0" w:rsidRDefault="00F87E62" w:rsidP="00520D28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6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(</w:t>
            </w:r>
            <w:r w:rsidR="001B2C9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74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B2C9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623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129BAB88" w14:textId="3A89B5BF" w:rsidR="00520D28" w:rsidRDefault="00E53D4C" w:rsidP="00520D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0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(</w:t>
            </w:r>
            <w:r w:rsidR="00513D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21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13D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752</w:t>
            </w:r>
            <w:r w:rsidR="00520D28"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005AD77B" w14:textId="348C82F8" w:rsidR="00520D28" w:rsidRPr="008724F5" w:rsidRDefault="00520D28" w:rsidP="00520D2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7319A" w:rsidRPr="001B0CEE" w14:paraId="339FCC43" w14:textId="77777777" w:rsidTr="5E043D9F">
        <w:trPr>
          <w:jc w:val="center"/>
        </w:trPr>
        <w:tc>
          <w:tcPr>
            <w:tcW w:w="761" w:type="pct"/>
            <w:vMerge/>
            <w:vAlign w:val="center"/>
          </w:tcPr>
          <w:p w14:paraId="2CC18D3A" w14:textId="77777777" w:rsidR="007B4787" w:rsidRPr="0036446B" w:rsidRDefault="007B4787" w:rsidP="007B47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0CE2AF3C" w14:textId="3E606AB0" w:rsidR="007B4787" w:rsidRPr="0036446B" w:rsidRDefault="007B4787" w:rsidP="007B47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436" w:type="pct"/>
            <w:vMerge/>
            <w:vAlign w:val="center"/>
          </w:tcPr>
          <w:p w14:paraId="6F693CED" w14:textId="77777777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4AC07CFE" w14:textId="195C783D" w:rsidR="007B4787" w:rsidRDefault="008B289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22 (299 – 1824)</w:t>
            </w:r>
          </w:p>
        </w:tc>
        <w:tc>
          <w:tcPr>
            <w:tcW w:w="826" w:type="pct"/>
            <w:vAlign w:val="center"/>
          </w:tcPr>
          <w:p w14:paraId="33534FC7" w14:textId="0B7D8931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635 (723 – 3792)</w:t>
            </w:r>
          </w:p>
        </w:tc>
        <w:tc>
          <w:tcPr>
            <w:tcW w:w="691" w:type="pct"/>
            <w:vAlign w:val="center"/>
          </w:tcPr>
          <w:p w14:paraId="2E2D6342" w14:textId="6A04C5C9" w:rsidR="007B4787" w:rsidRDefault="007B478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50 (306 – 1803)</w:t>
            </w:r>
          </w:p>
        </w:tc>
        <w:tc>
          <w:tcPr>
            <w:tcW w:w="692" w:type="pct"/>
            <w:vAlign w:val="center"/>
          </w:tcPr>
          <w:p w14:paraId="0B0D8D1A" w14:textId="54249792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09 (227 – 905)</w:t>
            </w:r>
          </w:p>
        </w:tc>
        <w:tc>
          <w:tcPr>
            <w:tcW w:w="394" w:type="pct"/>
            <w:vAlign w:val="center"/>
          </w:tcPr>
          <w:p w14:paraId="4661F4FA" w14:textId="4E5F8930" w:rsidR="007B4787" w:rsidRPr="008724F5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141D428E" w14:textId="77777777" w:rsidTr="5E043D9F">
        <w:trPr>
          <w:jc w:val="center"/>
        </w:trPr>
        <w:tc>
          <w:tcPr>
            <w:tcW w:w="761" w:type="pct"/>
            <w:vMerge/>
            <w:vAlign w:val="center"/>
          </w:tcPr>
          <w:p w14:paraId="1C6E6107" w14:textId="77777777" w:rsidR="007B4787" w:rsidRPr="0036446B" w:rsidRDefault="007B4787" w:rsidP="007B47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3BD22112" w14:textId="504AD463" w:rsidR="007B4787" w:rsidRPr="0036446B" w:rsidRDefault="007B4787" w:rsidP="007B47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436" w:type="pct"/>
            <w:vMerge/>
            <w:vAlign w:val="center"/>
          </w:tcPr>
          <w:p w14:paraId="074B7E38" w14:textId="77777777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5DE51217" w14:textId="1AD796EE" w:rsidR="007B4787" w:rsidRDefault="007B478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954 (1106 – 342</w:t>
            </w:r>
            <w:r w:rsidR="00B9599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826" w:type="pct"/>
            <w:vAlign w:val="center"/>
          </w:tcPr>
          <w:p w14:paraId="7635D32D" w14:textId="5BC5E899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982 (1654 – 5714)</w:t>
            </w:r>
          </w:p>
        </w:tc>
        <w:tc>
          <w:tcPr>
            <w:tcW w:w="691" w:type="pct"/>
            <w:vAlign w:val="center"/>
          </w:tcPr>
          <w:p w14:paraId="6ED57A08" w14:textId="52792201" w:rsidR="007B4787" w:rsidRDefault="007B478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2008 (1066 – 3717) </w:t>
            </w:r>
          </w:p>
        </w:tc>
        <w:tc>
          <w:tcPr>
            <w:tcW w:w="692" w:type="pct"/>
            <w:vAlign w:val="center"/>
          </w:tcPr>
          <w:p w14:paraId="59830448" w14:textId="0C1A53D6" w:rsidR="007B4787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90 (1004 – 2614)</w:t>
            </w:r>
          </w:p>
        </w:tc>
        <w:tc>
          <w:tcPr>
            <w:tcW w:w="394" w:type="pct"/>
            <w:vAlign w:val="center"/>
          </w:tcPr>
          <w:p w14:paraId="74966EBE" w14:textId="32AE3788" w:rsidR="007B4787" w:rsidRPr="008724F5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47319A" w:rsidRPr="001B0CEE" w14:paraId="4FE3009C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1BC2FDEB" w14:textId="77777777" w:rsidR="007B4787" w:rsidRPr="0036446B" w:rsidRDefault="007B4787" w:rsidP="007B478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um Creatinine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µ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/L)</w:t>
            </w:r>
          </w:p>
        </w:tc>
        <w:tc>
          <w:tcPr>
            <w:tcW w:w="436" w:type="pct"/>
            <w:vAlign w:val="center"/>
          </w:tcPr>
          <w:p w14:paraId="2293E9E1" w14:textId="1379A6EB" w:rsidR="007B4787" w:rsidRPr="0036446B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740" w:type="pct"/>
            <w:vAlign w:val="center"/>
          </w:tcPr>
          <w:p w14:paraId="1F80177C" w14:textId="52E78F7C" w:rsidR="007B4787" w:rsidRPr="0036446B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8 (80 – 122)</w:t>
            </w:r>
          </w:p>
        </w:tc>
        <w:tc>
          <w:tcPr>
            <w:tcW w:w="826" w:type="pct"/>
            <w:vAlign w:val="center"/>
          </w:tcPr>
          <w:p w14:paraId="23FC44D7" w14:textId="1734AB7E" w:rsidR="007B4787" w:rsidRDefault="007B478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04 (86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29)</w:t>
            </w:r>
          </w:p>
        </w:tc>
        <w:tc>
          <w:tcPr>
            <w:tcW w:w="691" w:type="pct"/>
            <w:vAlign w:val="center"/>
          </w:tcPr>
          <w:p w14:paraId="12110274" w14:textId="13751D29" w:rsidR="007B4787" w:rsidRPr="0036446B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98 (81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30CDDCAE" w14:textId="4E01C78D" w:rsidR="007B4787" w:rsidRPr="002613E0" w:rsidRDefault="007B4787" w:rsidP="007B478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F5681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2BB94765" w14:textId="1E27E51D" w:rsidR="007B4787" w:rsidRPr="008724F5" w:rsidRDefault="007B4787" w:rsidP="007B478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1A628C31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7FF2B37E" w14:textId="20B8608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GFR (mL/min/1.73 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6" w:type="pct"/>
            <w:vAlign w:val="center"/>
          </w:tcPr>
          <w:p w14:paraId="1CDCE47C" w14:textId="5C5BDFC0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740" w:type="pct"/>
            <w:vAlign w:val="center"/>
          </w:tcPr>
          <w:p w14:paraId="61361853" w14:textId="4BA3B83E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 (44 – 73)</w:t>
            </w:r>
          </w:p>
        </w:tc>
        <w:tc>
          <w:tcPr>
            <w:tcW w:w="826" w:type="pct"/>
            <w:vAlign w:val="center"/>
          </w:tcPr>
          <w:p w14:paraId="73501997" w14:textId="62E00726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8 (44 – 71)</w:t>
            </w:r>
          </w:p>
        </w:tc>
        <w:tc>
          <w:tcPr>
            <w:tcW w:w="691" w:type="pct"/>
            <w:vAlign w:val="center"/>
          </w:tcPr>
          <w:p w14:paraId="62F2B635" w14:textId="477F3AD5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 (44 – 73)</w:t>
            </w:r>
          </w:p>
        </w:tc>
        <w:tc>
          <w:tcPr>
            <w:tcW w:w="692" w:type="pct"/>
            <w:vAlign w:val="center"/>
          </w:tcPr>
          <w:p w14:paraId="1444EEF1" w14:textId="7700EB25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 (46 – 74)</w:t>
            </w:r>
          </w:p>
        </w:tc>
        <w:tc>
          <w:tcPr>
            <w:tcW w:w="394" w:type="pct"/>
            <w:vAlign w:val="center"/>
          </w:tcPr>
          <w:p w14:paraId="338F454E" w14:textId="7949EE9D" w:rsidR="00C4775F" w:rsidRPr="008724F5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214A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067</w:t>
            </w:r>
          </w:p>
        </w:tc>
      </w:tr>
      <w:tr w:rsidR="00C4775F" w:rsidRPr="001B0CEE" w14:paraId="4A7785F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29B3125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Urea (mmol/L)</w:t>
            </w:r>
          </w:p>
        </w:tc>
        <w:tc>
          <w:tcPr>
            <w:tcW w:w="436" w:type="pct"/>
            <w:vAlign w:val="center"/>
          </w:tcPr>
          <w:p w14:paraId="26B9356E" w14:textId="30C3ACA3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 (3)</w:t>
            </w:r>
          </w:p>
        </w:tc>
        <w:tc>
          <w:tcPr>
            <w:tcW w:w="740" w:type="pct"/>
            <w:vAlign w:val="center"/>
          </w:tcPr>
          <w:p w14:paraId="2A438066" w14:textId="61C09051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1 (5.4 – 9.7)</w:t>
            </w:r>
          </w:p>
        </w:tc>
        <w:tc>
          <w:tcPr>
            <w:tcW w:w="826" w:type="pct"/>
            <w:vAlign w:val="center"/>
          </w:tcPr>
          <w:p w14:paraId="65FCCADA" w14:textId="54D3D218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.6 (5.7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0.4)</w:t>
            </w:r>
          </w:p>
        </w:tc>
        <w:tc>
          <w:tcPr>
            <w:tcW w:w="691" w:type="pct"/>
            <w:vAlign w:val="center"/>
          </w:tcPr>
          <w:p w14:paraId="22F09F86" w14:textId="1E51C053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.9 (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2E3852E0" w14:textId="1EB56635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.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0D791B7A" w14:textId="1E6C9EC4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 xml:space="preserve"> &lt;0.001</w:t>
            </w:r>
          </w:p>
        </w:tc>
      </w:tr>
      <w:tr w:rsidR="00C4775F" w:rsidRPr="001B0CEE" w14:paraId="492C3EF6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0FAD326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436" w:type="pct"/>
            <w:vAlign w:val="center"/>
          </w:tcPr>
          <w:p w14:paraId="1183417C" w14:textId="6EFB1D50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4 (7)</w:t>
            </w:r>
          </w:p>
        </w:tc>
        <w:tc>
          <w:tcPr>
            <w:tcW w:w="740" w:type="pct"/>
            <w:vAlign w:val="center"/>
          </w:tcPr>
          <w:p w14:paraId="7373DC01" w14:textId="025571AE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7 (35 – 40)</w:t>
            </w:r>
          </w:p>
        </w:tc>
        <w:tc>
          <w:tcPr>
            <w:tcW w:w="826" w:type="pct"/>
            <w:vAlign w:val="center"/>
          </w:tcPr>
          <w:p w14:paraId="2A02D2A3" w14:textId="3C106D9D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38 (35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0)</w:t>
            </w:r>
          </w:p>
        </w:tc>
        <w:tc>
          <w:tcPr>
            <w:tcW w:w="691" w:type="pct"/>
            <w:vAlign w:val="center"/>
          </w:tcPr>
          <w:p w14:paraId="3453290C" w14:textId="74A06B45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5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66B3E8E8" w14:textId="768BA001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0)</w:t>
            </w:r>
          </w:p>
        </w:tc>
        <w:tc>
          <w:tcPr>
            <w:tcW w:w="394" w:type="pct"/>
            <w:vAlign w:val="center"/>
          </w:tcPr>
          <w:p w14:paraId="2B872D20" w14:textId="5A89B36F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C4775F" w:rsidRPr="001B0CEE" w14:paraId="44821A5F" w14:textId="77777777" w:rsidTr="5E043D9F">
        <w:trPr>
          <w:trHeight w:val="50"/>
          <w:jc w:val="center"/>
        </w:trPr>
        <w:tc>
          <w:tcPr>
            <w:tcW w:w="761" w:type="pct"/>
            <w:vMerge w:val="restart"/>
            <w:vAlign w:val="center"/>
          </w:tcPr>
          <w:p w14:paraId="0C04DED8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aemoglobin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g/d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60" w:type="pct"/>
            <w:vAlign w:val="center"/>
          </w:tcPr>
          <w:p w14:paraId="31E5B792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436" w:type="pct"/>
            <w:vMerge w:val="restart"/>
            <w:vAlign w:val="center"/>
          </w:tcPr>
          <w:p w14:paraId="54C0313B" w14:textId="77777777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3 (3)</w:t>
            </w:r>
          </w:p>
        </w:tc>
        <w:tc>
          <w:tcPr>
            <w:tcW w:w="740" w:type="pct"/>
            <w:vAlign w:val="center"/>
          </w:tcPr>
          <w:p w14:paraId="3D734E22" w14:textId="0D0538BE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3.5 (12.3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4.7)</w:t>
            </w:r>
          </w:p>
        </w:tc>
        <w:tc>
          <w:tcPr>
            <w:tcW w:w="826" w:type="pct"/>
            <w:vAlign w:val="center"/>
          </w:tcPr>
          <w:p w14:paraId="6C2D926D" w14:textId="49578417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3 (12.0 – 14.4)</w:t>
            </w:r>
          </w:p>
        </w:tc>
        <w:tc>
          <w:tcPr>
            <w:tcW w:w="691" w:type="pct"/>
            <w:vAlign w:val="center"/>
          </w:tcPr>
          <w:p w14:paraId="1E79F579" w14:textId="0F5B063E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4FFDA47F" w14:textId="6C594E51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14.6)</w:t>
            </w:r>
          </w:p>
        </w:tc>
        <w:tc>
          <w:tcPr>
            <w:tcW w:w="394" w:type="pct"/>
            <w:vAlign w:val="center"/>
          </w:tcPr>
          <w:p w14:paraId="204F4800" w14:textId="795B95EF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1DED3338" w14:textId="77777777" w:rsidTr="5E043D9F">
        <w:trPr>
          <w:jc w:val="center"/>
        </w:trPr>
        <w:tc>
          <w:tcPr>
            <w:tcW w:w="761" w:type="pct"/>
            <w:vMerge/>
            <w:vAlign w:val="center"/>
          </w:tcPr>
          <w:p w14:paraId="4E3A765E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33DBD568" w14:textId="5483F6E4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436" w:type="pct"/>
            <w:vMerge/>
            <w:vAlign w:val="center"/>
          </w:tcPr>
          <w:p w14:paraId="1396C7C8" w14:textId="77777777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2A2DCDCC" w14:textId="714CAF5C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8 (11.9 – 13.8)</w:t>
            </w:r>
          </w:p>
        </w:tc>
        <w:tc>
          <w:tcPr>
            <w:tcW w:w="826" w:type="pct"/>
            <w:vAlign w:val="center"/>
          </w:tcPr>
          <w:p w14:paraId="1A7B04B2" w14:textId="0B8937C9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7 (11.8 – 13.7)</w:t>
            </w:r>
          </w:p>
        </w:tc>
        <w:tc>
          <w:tcPr>
            <w:tcW w:w="691" w:type="pct"/>
            <w:vAlign w:val="center"/>
          </w:tcPr>
          <w:p w14:paraId="4ECFEC9F" w14:textId="61BD1710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7 (11.7 – 13.7)</w:t>
            </w:r>
          </w:p>
        </w:tc>
        <w:tc>
          <w:tcPr>
            <w:tcW w:w="692" w:type="pct"/>
            <w:vAlign w:val="center"/>
          </w:tcPr>
          <w:p w14:paraId="6CFB8EC7" w14:textId="47CAEC16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.7 (11.8 – 13.6)</w:t>
            </w:r>
          </w:p>
        </w:tc>
        <w:tc>
          <w:tcPr>
            <w:tcW w:w="394" w:type="pct"/>
            <w:vAlign w:val="center"/>
          </w:tcPr>
          <w:p w14:paraId="0D24C510" w14:textId="1BE6B142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084</w:t>
            </w:r>
          </w:p>
        </w:tc>
      </w:tr>
      <w:tr w:rsidR="00C4775F" w:rsidRPr="001B0CEE" w14:paraId="0B44AEDC" w14:textId="77777777" w:rsidTr="5E043D9F">
        <w:trPr>
          <w:jc w:val="center"/>
        </w:trPr>
        <w:tc>
          <w:tcPr>
            <w:tcW w:w="761" w:type="pct"/>
            <w:vMerge/>
            <w:vAlign w:val="center"/>
          </w:tcPr>
          <w:p w14:paraId="2FD2B766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  <w:vAlign w:val="center"/>
          </w:tcPr>
          <w:p w14:paraId="41D2858B" w14:textId="4B48E68C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436" w:type="pct"/>
            <w:vMerge/>
            <w:vAlign w:val="center"/>
          </w:tcPr>
          <w:p w14:paraId="4459F5E5" w14:textId="77777777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pct"/>
            <w:vAlign w:val="center"/>
          </w:tcPr>
          <w:p w14:paraId="4A5C5027" w14:textId="25F0439A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8 (12.5 – 15.0)</w:t>
            </w:r>
          </w:p>
        </w:tc>
        <w:tc>
          <w:tcPr>
            <w:tcW w:w="826" w:type="pct"/>
            <w:vAlign w:val="center"/>
          </w:tcPr>
          <w:p w14:paraId="4A3B2835" w14:textId="3A3CD24B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7 (12.3 – 14.8)</w:t>
            </w:r>
          </w:p>
        </w:tc>
        <w:tc>
          <w:tcPr>
            <w:tcW w:w="691" w:type="pct"/>
            <w:vAlign w:val="center"/>
          </w:tcPr>
          <w:p w14:paraId="5F4DAE5E" w14:textId="2E2A9E40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5 (12.1 – 14.6)</w:t>
            </w:r>
          </w:p>
        </w:tc>
        <w:tc>
          <w:tcPr>
            <w:tcW w:w="692" w:type="pct"/>
            <w:vAlign w:val="center"/>
          </w:tcPr>
          <w:p w14:paraId="57BCEEBB" w14:textId="19B5676E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3.9 |(12.4 – 14.9)</w:t>
            </w:r>
          </w:p>
        </w:tc>
        <w:tc>
          <w:tcPr>
            <w:tcW w:w="394" w:type="pct"/>
            <w:vAlign w:val="center"/>
          </w:tcPr>
          <w:p w14:paraId="7C4F9168" w14:textId="358A3D19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72A8D592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DD8DE5C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BC Count 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33D74EA8" w14:textId="25BCE892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65F157C6" w14:textId="6843B8D4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4 (6.2 – 8.8)</w:t>
            </w:r>
          </w:p>
        </w:tc>
        <w:tc>
          <w:tcPr>
            <w:tcW w:w="826" w:type="pct"/>
            <w:vAlign w:val="center"/>
          </w:tcPr>
          <w:p w14:paraId="6F4A89DB" w14:textId="72CE5FFF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.6 (6.3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9.0)</w:t>
            </w:r>
          </w:p>
        </w:tc>
        <w:tc>
          <w:tcPr>
            <w:tcW w:w="691" w:type="pct"/>
            <w:vAlign w:val="center"/>
          </w:tcPr>
          <w:p w14:paraId="6C93FA65" w14:textId="629ABC66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7.4 (6.1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.9)</w:t>
            </w:r>
          </w:p>
        </w:tc>
        <w:tc>
          <w:tcPr>
            <w:tcW w:w="692" w:type="pct"/>
            <w:vAlign w:val="center"/>
          </w:tcPr>
          <w:p w14:paraId="738185BA" w14:textId="612A0770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6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.7)</w:t>
            </w:r>
          </w:p>
        </w:tc>
        <w:tc>
          <w:tcPr>
            <w:tcW w:w="394" w:type="pct"/>
            <w:vAlign w:val="center"/>
          </w:tcPr>
          <w:p w14:paraId="2768849D" w14:textId="4A2A6B12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C4775F" w:rsidRPr="0036446B" w14:paraId="6351F1F5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21644A3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ophil Count 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3B541222" w14:textId="1B2EDDC7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740" w:type="pct"/>
            <w:vAlign w:val="center"/>
          </w:tcPr>
          <w:p w14:paraId="234871ED" w14:textId="717CC765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72 (3.75 – 5.92)</w:t>
            </w:r>
          </w:p>
        </w:tc>
        <w:tc>
          <w:tcPr>
            <w:tcW w:w="826" w:type="pct"/>
            <w:vAlign w:val="center"/>
          </w:tcPr>
          <w:p w14:paraId="64914A6A" w14:textId="738AB1CE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.83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6.04)</w:t>
            </w:r>
          </w:p>
        </w:tc>
        <w:tc>
          <w:tcPr>
            <w:tcW w:w="691" w:type="pct"/>
            <w:vAlign w:val="center"/>
          </w:tcPr>
          <w:p w14:paraId="274E9154" w14:textId="375E376F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67 (3.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5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10F23C71" w14:textId="67BEE752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3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5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43062826" w14:textId="49B34810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36446B" w14:paraId="5CAFE36B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9BC3CF0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mphocyte Count 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257AA379" w14:textId="45B4C33E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6CDE1C17" w14:textId="4655E219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.64 (1.24 – 2.13)</w:t>
            </w:r>
          </w:p>
        </w:tc>
        <w:tc>
          <w:tcPr>
            <w:tcW w:w="826" w:type="pct"/>
            <w:vAlign w:val="center"/>
          </w:tcPr>
          <w:p w14:paraId="2A639445" w14:textId="25C4AEBF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1.60 (1.21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2.12)</w:t>
            </w:r>
          </w:p>
        </w:tc>
        <w:tc>
          <w:tcPr>
            <w:tcW w:w="691" w:type="pct"/>
            <w:vAlign w:val="center"/>
          </w:tcPr>
          <w:p w14:paraId="38A7B640" w14:textId="657043EE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.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2.14)</w:t>
            </w:r>
          </w:p>
        </w:tc>
        <w:tc>
          <w:tcPr>
            <w:tcW w:w="692" w:type="pct"/>
            <w:vAlign w:val="center"/>
          </w:tcPr>
          <w:p w14:paraId="442E9A0D" w14:textId="712E36E2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2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D935C54" w14:textId="7069EDE8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C4775F" w:rsidRPr="0036446B" w14:paraId="36BFF5B5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CE07EFE" w14:textId="63A0FE1F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eutrophil-to-Lymphocyte Ratio</w:t>
            </w:r>
          </w:p>
        </w:tc>
        <w:tc>
          <w:tcPr>
            <w:tcW w:w="436" w:type="pct"/>
            <w:vAlign w:val="center"/>
          </w:tcPr>
          <w:p w14:paraId="5B74C4CB" w14:textId="3BA5F060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740" w:type="pct"/>
            <w:vAlign w:val="center"/>
          </w:tcPr>
          <w:p w14:paraId="29AE7684" w14:textId="4F918A9F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89 (2.05 – 4.09)</w:t>
            </w:r>
          </w:p>
        </w:tc>
        <w:tc>
          <w:tcPr>
            <w:tcW w:w="826" w:type="pct"/>
            <w:vAlign w:val="center"/>
          </w:tcPr>
          <w:p w14:paraId="19F333B1" w14:textId="1047A05C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.0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.1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2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5B38CC21" w14:textId="650BE71A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2.81 (2.06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4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76DFD9D2" w14:textId="3592AA26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2.77 (2.01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3.9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8AE6E07" w14:textId="088D786A" w:rsidR="00C4775F" w:rsidRPr="008724F5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7DD17397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2B47A01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ocyte Count 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40B9550D" w14:textId="4C23012A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740" w:type="pct"/>
            <w:vAlign w:val="center"/>
          </w:tcPr>
          <w:p w14:paraId="2100A1A6" w14:textId="099F34D7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64 (0.51 – 0.80)</w:t>
            </w:r>
          </w:p>
        </w:tc>
        <w:tc>
          <w:tcPr>
            <w:tcW w:w="826" w:type="pct"/>
            <w:vAlign w:val="center"/>
          </w:tcPr>
          <w:p w14:paraId="4693EBC8" w14:textId="4E557D5F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65 (0.52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81)</w:t>
            </w:r>
          </w:p>
        </w:tc>
        <w:tc>
          <w:tcPr>
            <w:tcW w:w="691" w:type="pct"/>
            <w:vAlign w:val="center"/>
          </w:tcPr>
          <w:p w14:paraId="10345E53" w14:textId="54E55176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0.5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8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1113EEDF" w14:textId="5F4D2330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7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33D12D97" w14:textId="13CBCF15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62F6E0DC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674C71F2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osin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7ABC481F" w14:textId="1BF6DA6C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2)</w:t>
            </w:r>
          </w:p>
        </w:tc>
        <w:tc>
          <w:tcPr>
            <w:tcW w:w="740" w:type="pct"/>
            <w:vAlign w:val="center"/>
          </w:tcPr>
          <w:p w14:paraId="2427CD17" w14:textId="36991C68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6 (0.10 – 0.25)</w:t>
            </w:r>
          </w:p>
        </w:tc>
        <w:tc>
          <w:tcPr>
            <w:tcW w:w="826" w:type="pct"/>
            <w:vAlign w:val="center"/>
          </w:tcPr>
          <w:p w14:paraId="47EA0D67" w14:textId="5C7D7BC5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16 (0.10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26)</w:t>
            </w:r>
          </w:p>
        </w:tc>
        <w:tc>
          <w:tcPr>
            <w:tcW w:w="691" w:type="pct"/>
            <w:vAlign w:val="center"/>
          </w:tcPr>
          <w:p w14:paraId="13346899" w14:textId="7D9C1557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17 (0.10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27)</w:t>
            </w:r>
          </w:p>
        </w:tc>
        <w:tc>
          <w:tcPr>
            <w:tcW w:w="692" w:type="pct"/>
            <w:vAlign w:val="center"/>
          </w:tcPr>
          <w:p w14:paraId="03A4FD1D" w14:textId="530C1A0D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2052596A" w14:textId="51A43E67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  <w:tr w:rsidR="00C4775F" w:rsidRPr="001B0CEE" w14:paraId="0D8F265A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41D411F" w14:textId="77777777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as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F5774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436" w:type="pct"/>
            <w:vAlign w:val="center"/>
          </w:tcPr>
          <w:p w14:paraId="61581D00" w14:textId="171DD5DC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 (4)</w:t>
            </w:r>
          </w:p>
        </w:tc>
        <w:tc>
          <w:tcPr>
            <w:tcW w:w="740" w:type="pct"/>
            <w:vAlign w:val="center"/>
          </w:tcPr>
          <w:p w14:paraId="0C5D6192" w14:textId="23FF6BBA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.03 (0.02 – 0.04)</w:t>
            </w:r>
          </w:p>
        </w:tc>
        <w:tc>
          <w:tcPr>
            <w:tcW w:w="826" w:type="pct"/>
            <w:vAlign w:val="center"/>
          </w:tcPr>
          <w:p w14:paraId="1F3F70BE" w14:textId="4B375A38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03 (0.02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04)</w:t>
            </w:r>
          </w:p>
        </w:tc>
        <w:tc>
          <w:tcPr>
            <w:tcW w:w="691" w:type="pct"/>
            <w:vAlign w:val="center"/>
          </w:tcPr>
          <w:p w14:paraId="1BDBDA8B" w14:textId="26155704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03 (0.02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04)</w:t>
            </w:r>
          </w:p>
        </w:tc>
        <w:tc>
          <w:tcPr>
            <w:tcW w:w="692" w:type="pct"/>
            <w:vAlign w:val="center"/>
          </w:tcPr>
          <w:p w14:paraId="663AA72F" w14:textId="2F11E2BB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00 (0.02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04)</w:t>
            </w:r>
          </w:p>
        </w:tc>
        <w:tc>
          <w:tcPr>
            <w:tcW w:w="394" w:type="pct"/>
            <w:vAlign w:val="center"/>
          </w:tcPr>
          <w:p w14:paraId="490833F4" w14:textId="263F9FF9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0.48 </w:t>
            </w:r>
          </w:p>
        </w:tc>
      </w:tr>
      <w:tr w:rsidR="00C4775F" w:rsidRPr="001B0CEE" w14:paraId="0ABA68CE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47BF1313" w14:textId="38571D99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s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P (mg/L)</w:t>
            </w:r>
          </w:p>
        </w:tc>
        <w:tc>
          <w:tcPr>
            <w:tcW w:w="436" w:type="pct"/>
            <w:vAlign w:val="center"/>
          </w:tcPr>
          <w:p w14:paraId="084BAB94" w14:textId="0B1FB7A0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8 (19)</w:t>
            </w:r>
          </w:p>
        </w:tc>
        <w:tc>
          <w:tcPr>
            <w:tcW w:w="740" w:type="pct"/>
            <w:vAlign w:val="center"/>
          </w:tcPr>
          <w:p w14:paraId="5A0200EA" w14:textId="1E5174D2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1 (1.7 – 9.0)</w:t>
            </w:r>
          </w:p>
        </w:tc>
        <w:tc>
          <w:tcPr>
            <w:tcW w:w="826" w:type="pct"/>
            <w:vAlign w:val="center"/>
          </w:tcPr>
          <w:p w14:paraId="05ED973A" w14:textId="2CA498B4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4.4 (1.7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9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1" w:type="pct"/>
            <w:vAlign w:val="center"/>
          </w:tcPr>
          <w:p w14:paraId="40503C92" w14:textId="578433F2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.7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8.8)</w:t>
            </w:r>
          </w:p>
        </w:tc>
        <w:tc>
          <w:tcPr>
            <w:tcW w:w="692" w:type="pct"/>
            <w:vAlign w:val="center"/>
          </w:tcPr>
          <w:p w14:paraId="1096CA4D" w14:textId="7B1F15B0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4.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–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.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1C7705A3" w14:textId="7C010DD8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0.30</w:t>
            </w:r>
          </w:p>
        </w:tc>
      </w:tr>
      <w:tr w:rsidR="00C4775F" w:rsidRPr="001B0CEE" w14:paraId="43B674F3" w14:textId="77777777" w:rsidTr="5E043D9F">
        <w:trPr>
          <w:jc w:val="center"/>
        </w:trPr>
        <w:tc>
          <w:tcPr>
            <w:tcW w:w="5000" w:type="pct"/>
            <w:gridSpan w:val="8"/>
            <w:vAlign w:val="center"/>
          </w:tcPr>
          <w:p w14:paraId="1159F91D" w14:textId="25BB849F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t Time of Referral</w:t>
            </w:r>
          </w:p>
        </w:tc>
      </w:tr>
      <w:tr w:rsidR="00C4775F" w:rsidRPr="001B0CEE" w14:paraId="6AC2080A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2C534FAC" w14:textId="3D69D0EC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p Diureti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1324531A" w14:textId="1790BA2F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7394C936" w14:textId="7DC3AA7C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929 (62)</w:t>
            </w:r>
          </w:p>
        </w:tc>
        <w:tc>
          <w:tcPr>
            <w:tcW w:w="826" w:type="pct"/>
            <w:vAlign w:val="center"/>
          </w:tcPr>
          <w:p w14:paraId="55644AF3" w14:textId="1658F0B9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226 (76)</w:t>
            </w:r>
          </w:p>
        </w:tc>
        <w:tc>
          <w:tcPr>
            <w:tcW w:w="691" w:type="pct"/>
            <w:vAlign w:val="center"/>
          </w:tcPr>
          <w:p w14:paraId="1E7FC3C4" w14:textId="22642114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6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92" w:type="pct"/>
            <w:vAlign w:val="center"/>
          </w:tcPr>
          <w:p w14:paraId="1E9A2CC2" w14:textId="72900230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8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7BF217E7" w14:textId="590CC0C3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1B0CEE" w14:paraId="55631B7D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0BB6716" w14:textId="25787001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&gt;40 mg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urosemid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day, n. (%)</w:t>
            </w:r>
          </w:p>
        </w:tc>
        <w:tc>
          <w:tcPr>
            <w:tcW w:w="436" w:type="pct"/>
            <w:vAlign w:val="center"/>
          </w:tcPr>
          <w:p w14:paraId="206E8FB6" w14:textId="6CF98760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4C8BEEFD" w14:textId="2B57659E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64 (25)</w:t>
            </w:r>
          </w:p>
        </w:tc>
        <w:tc>
          <w:tcPr>
            <w:tcW w:w="826" w:type="pct"/>
            <w:vAlign w:val="center"/>
          </w:tcPr>
          <w:p w14:paraId="17106E5A" w14:textId="6D17950A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86 (36)</w:t>
            </w:r>
          </w:p>
        </w:tc>
        <w:tc>
          <w:tcPr>
            <w:tcW w:w="691" w:type="pct"/>
            <w:vAlign w:val="center"/>
          </w:tcPr>
          <w:p w14:paraId="0392C4B9" w14:textId="49202AF7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7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23)</w:t>
            </w:r>
          </w:p>
        </w:tc>
        <w:tc>
          <w:tcPr>
            <w:tcW w:w="692" w:type="pct"/>
            <w:vAlign w:val="center"/>
          </w:tcPr>
          <w:p w14:paraId="5C18A8CF" w14:textId="19B0D204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1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5DDC8A99" w14:textId="35CF68F9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36446B" w14:paraId="587A10A1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57C3CC4" w14:textId="40F81CED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1A3416BA" w14:textId="2A0E5E42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5B58AA25" w14:textId="26D21326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755 (59)</w:t>
            </w:r>
          </w:p>
        </w:tc>
        <w:tc>
          <w:tcPr>
            <w:tcW w:w="826" w:type="pct"/>
            <w:vAlign w:val="center"/>
          </w:tcPr>
          <w:p w14:paraId="265D3173" w14:textId="3CBD8470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016 (63)</w:t>
            </w:r>
          </w:p>
        </w:tc>
        <w:tc>
          <w:tcPr>
            <w:tcW w:w="691" w:type="pct"/>
            <w:vAlign w:val="center"/>
          </w:tcPr>
          <w:p w14:paraId="338CDCAB" w14:textId="10C2EDD7" w:rsidR="00C4775F" w:rsidRPr="0036446B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638 (66)</w:t>
            </w:r>
          </w:p>
        </w:tc>
        <w:tc>
          <w:tcPr>
            <w:tcW w:w="692" w:type="pct"/>
            <w:vAlign w:val="center"/>
          </w:tcPr>
          <w:p w14:paraId="5A3128A5" w14:textId="2F75B08E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01 (52)</w:t>
            </w:r>
          </w:p>
        </w:tc>
        <w:tc>
          <w:tcPr>
            <w:tcW w:w="394" w:type="pct"/>
            <w:vAlign w:val="center"/>
          </w:tcPr>
          <w:p w14:paraId="49F8621C" w14:textId="4712D88A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36446B" w14:paraId="15AF6A6B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7E818FC" w14:textId="19B42D34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Ei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5E135ED3" w14:textId="4284AD61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2829B858" w14:textId="63028E05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615 (56)</w:t>
            </w:r>
          </w:p>
        </w:tc>
        <w:tc>
          <w:tcPr>
            <w:tcW w:w="826" w:type="pct"/>
            <w:vAlign w:val="center"/>
          </w:tcPr>
          <w:p w14:paraId="669723EE" w14:textId="4D8E946E" w:rsidR="00C4775F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117 (69)</w:t>
            </w:r>
          </w:p>
        </w:tc>
        <w:tc>
          <w:tcPr>
            <w:tcW w:w="691" w:type="pct"/>
            <w:vAlign w:val="center"/>
          </w:tcPr>
          <w:p w14:paraId="6B6BB814" w14:textId="47DB2335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9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62)</w:t>
            </w:r>
          </w:p>
        </w:tc>
        <w:tc>
          <w:tcPr>
            <w:tcW w:w="692" w:type="pct"/>
            <w:vAlign w:val="center"/>
          </w:tcPr>
          <w:p w14:paraId="028F2D9F" w14:textId="51030DE7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99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4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7695A3F1" w14:textId="21144A2A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36446B" w14:paraId="6FDD2F9B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53B69E4C" w14:textId="31F4A54D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B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436" w:type="pct"/>
            <w:vAlign w:val="center"/>
          </w:tcPr>
          <w:p w14:paraId="1FE3ABFE" w14:textId="35536DA4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7C49F5B4" w14:textId="133BE801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73 (12)</w:t>
            </w:r>
          </w:p>
        </w:tc>
        <w:tc>
          <w:tcPr>
            <w:tcW w:w="826" w:type="pct"/>
            <w:vAlign w:val="center"/>
          </w:tcPr>
          <w:p w14:paraId="73A2C7A7" w14:textId="71E10E55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45 (9)</w:t>
            </w:r>
          </w:p>
        </w:tc>
        <w:tc>
          <w:tcPr>
            <w:tcW w:w="691" w:type="pct"/>
            <w:vAlign w:val="center"/>
          </w:tcPr>
          <w:p w14:paraId="6115FC09" w14:textId="7785DDF0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08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1)</w:t>
            </w:r>
          </w:p>
        </w:tc>
        <w:tc>
          <w:tcPr>
            <w:tcW w:w="692" w:type="pct"/>
            <w:vAlign w:val="center"/>
          </w:tcPr>
          <w:p w14:paraId="2B30EB0C" w14:textId="7D393A58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20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</w:t>
            </w: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94" w:type="pct"/>
            <w:vAlign w:val="center"/>
          </w:tcPr>
          <w:p w14:paraId="061CEFB3" w14:textId="26B21E28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4775F" w:rsidRPr="0036446B" w14:paraId="496DF644" w14:textId="77777777" w:rsidTr="5E043D9F">
        <w:trPr>
          <w:jc w:val="center"/>
        </w:trPr>
        <w:tc>
          <w:tcPr>
            <w:tcW w:w="1221" w:type="pct"/>
            <w:gridSpan w:val="2"/>
            <w:vAlign w:val="center"/>
          </w:tcPr>
          <w:p w14:paraId="34867E50" w14:textId="601B0E54" w:rsidR="00C4775F" w:rsidRPr="0036446B" w:rsidRDefault="00C4775F" w:rsidP="00C47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RA, n. (%)</w:t>
            </w:r>
          </w:p>
        </w:tc>
        <w:tc>
          <w:tcPr>
            <w:tcW w:w="436" w:type="pct"/>
            <w:vAlign w:val="center"/>
          </w:tcPr>
          <w:p w14:paraId="26A8896C" w14:textId="0F9ECB58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40" w:type="pct"/>
            <w:vAlign w:val="center"/>
          </w:tcPr>
          <w:p w14:paraId="2AACBD37" w14:textId="55EEE3D9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867 (18)</w:t>
            </w:r>
          </w:p>
        </w:tc>
        <w:tc>
          <w:tcPr>
            <w:tcW w:w="826" w:type="pct"/>
            <w:vAlign w:val="center"/>
          </w:tcPr>
          <w:p w14:paraId="09D5D537" w14:textId="61EFD2EE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518 (32)</w:t>
            </w:r>
          </w:p>
        </w:tc>
        <w:tc>
          <w:tcPr>
            <w:tcW w:w="691" w:type="pct"/>
            <w:vAlign w:val="center"/>
          </w:tcPr>
          <w:p w14:paraId="1EF04F65" w14:textId="0201678A" w:rsidR="00C4775F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82 (19)</w:t>
            </w:r>
          </w:p>
        </w:tc>
        <w:tc>
          <w:tcPr>
            <w:tcW w:w="692" w:type="pct"/>
            <w:vAlign w:val="center"/>
          </w:tcPr>
          <w:p w14:paraId="73605BD5" w14:textId="17804399" w:rsidR="00C4775F" w:rsidRPr="002613E0" w:rsidRDefault="00C4775F" w:rsidP="00C4775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</w:pPr>
            <w:r w:rsidRPr="002613E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eastAsia="en-GB"/>
              </w:rPr>
              <w:t>167 (8)</w:t>
            </w:r>
          </w:p>
        </w:tc>
        <w:tc>
          <w:tcPr>
            <w:tcW w:w="394" w:type="pct"/>
            <w:vAlign w:val="center"/>
          </w:tcPr>
          <w:p w14:paraId="3ED4E730" w14:textId="40212E07" w:rsidR="00C4775F" w:rsidRPr="008724F5" w:rsidRDefault="00C4775F" w:rsidP="00C4775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724F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4F064253" w14:textId="77777777" w:rsidR="00FD7024" w:rsidRDefault="00FD7024">
      <w:pPr>
        <w:rPr>
          <w:rFonts w:asciiTheme="majorBidi" w:hAnsiTheme="majorBidi" w:cstheme="majorBidi"/>
          <w:b/>
          <w:bCs/>
        </w:rPr>
      </w:pPr>
    </w:p>
    <w:p w14:paraId="25AA240D" w14:textId="48299594" w:rsidR="00702697" w:rsidRPr="00F5774B" w:rsidRDefault="002B5461" w:rsidP="005D065A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484986">
        <w:rPr>
          <w:rFonts w:asciiTheme="majorBidi" w:hAnsiTheme="majorBidi" w:cstheme="majorBidi"/>
          <w:b/>
          <w:bCs/>
        </w:rPr>
        <w:t>upplementary</w:t>
      </w:r>
      <w:r w:rsidR="00F56810" w:rsidRPr="00F56810">
        <w:rPr>
          <w:rFonts w:asciiTheme="majorBidi" w:hAnsiTheme="majorBidi" w:cstheme="majorBidi"/>
          <w:b/>
          <w:bCs/>
        </w:rPr>
        <w:t xml:space="preserve"> </w:t>
      </w:r>
      <w:r w:rsidR="00F56810" w:rsidRPr="00502A6C">
        <w:rPr>
          <w:rFonts w:asciiTheme="majorBidi" w:hAnsiTheme="majorBidi" w:cstheme="majorBidi"/>
          <w:b/>
          <w:bCs/>
        </w:rPr>
        <w:t xml:space="preserve">Table </w:t>
      </w:r>
      <w:r w:rsidR="00F56810">
        <w:rPr>
          <w:rFonts w:asciiTheme="majorBidi" w:hAnsiTheme="majorBidi" w:cstheme="majorBidi"/>
          <w:b/>
          <w:bCs/>
        </w:rPr>
        <w:t>1</w:t>
      </w:r>
      <w:r w:rsidR="0005682F" w:rsidRPr="00502A6C">
        <w:rPr>
          <w:rFonts w:asciiTheme="majorBidi" w:hAnsiTheme="majorBidi" w:cstheme="majorBidi"/>
          <w:b/>
          <w:bCs/>
        </w:rPr>
        <w:t>.</w:t>
      </w:r>
      <w:r w:rsidR="0005682F" w:rsidRPr="00502A6C">
        <w:rPr>
          <w:rFonts w:asciiTheme="majorBidi" w:hAnsiTheme="majorBidi" w:cstheme="majorBidi"/>
        </w:rPr>
        <w:t xml:space="preserve"> </w:t>
      </w:r>
      <w:r w:rsidR="0005682F" w:rsidRPr="00F5774B">
        <w:rPr>
          <w:rFonts w:asciiTheme="majorBidi" w:hAnsiTheme="majorBidi" w:cstheme="majorBidi"/>
          <w:b/>
          <w:bCs/>
        </w:rPr>
        <w:t xml:space="preserve">Baseline characteristics of </w:t>
      </w:r>
      <w:r w:rsidR="00502A6C" w:rsidRPr="00F5774B">
        <w:rPr>
          <w:rFonts w:asciiTheme="majorBidi" w:hAnsiTheme="majorBidi" w:cstheme="majorBidi"/>
          <w:b/>
          <w:bCs/>
        </w:rPr>
        <w:t xml:space="preserve">patients with heart failure </w:t>
      </w:r>
      <w:r w:rsidR="0005682F" w:rsidRPr="00F5774B">
        <w:rPr>
          <w:rFonts w:asciiTheme="majorBidi" w:hAnsiTheme="majorBidi" w:cstheme="majorBidi"/>
          <w:b/>
          <w:bCs/>
        </w:rPr>
        <w:t>stratified by</w:t>
      </w:r>
      <w:r w:rsidR="00484986" w:rsidRPr="00F5774B">
        <w:rPr>
          <w:rFonts w:asciiTheme="majorBidi" w:hAnsiTheme="majorBidi" w:cstheme="majorBidi"/>
          <w:b/>
          <w:bCs/>
        </w:rPr>
        <w:t xml:space="preserve"> </w:t>
      </w:r>
      <w:r w:rsidR="00D31C84" w:rsidRPr="00F5774B">
        <w:rPr>
          <w:rFonts w:asciiTheme="majorBidi" w:hAnsiTheme="majorBidi" w:cstheme="majorBidi"/>
          <w:b/>
          <w:bCs/>
        </w:rPr>
        <w:t>HF phenotype.</w:t>
      </w:r>
      <w:r w:rsidR="00502A6C" w:rsidRPr="00F5774B">
        <w:rPr>
          <w:rFonts w:asciiTheme="majorBidi" w:hAnsiTheme="majorBidi" w:cstheme="majorBidi"/>
          <w:b/>
          <w:bCs/>
        </w:rPr>
        <w:t xml:space="preserve"> </w:t>
      </w:r>
    </w:p>
    <w:p w14:paraId="7CEBF93C" w14:textId="21FF08D5" w:rsidR="000F4118" w:rsidRPr="00FB1480" w:rsidRDefault="000F4118" w:rsidP="005D065A">
      <w:pPr>
        <w:jc w:val="both"/>
        <w:rPr>
          <w:rFonts w:asciiTheme="majorBidi" w:hAnsiTheme="majorBidi" w:cstheme="majorBidi"/>
        </w:rPr>
      </w:pPr>
      <w:r w:rsidRPr="6ED0B91A">
        <w:rPr>
          <w:rFonts w:asciiTheme="majorBidi" w:hAnsiTheme="majorBidi" w:cstheme="majorBidi"/>
        </w:rPr>
        <w:t>Abbreviations used: HF, heart failure; IHD,</w:t>
      </w:r>
      <w:r w:rsidR="00136BE8" w:rsidRPr="6ED0B91A">
        <w:rPr>
          <w:rFonts w:asciiTheme="majorBidi" w:hAnsiTheme="majorBidi" w:cstheme="majorBidi"/>
        </w:rPr>
        <w:t xml:space="preserve"> </w:t>
      </w:r>
      <w:r w:rsidRPr="6ED0B91A">
        <w:rPr>
          <w:rFonts w:asciiTheme="majorBidi" w:hAnsiTheme="majorBidi" w:cstheme="majorBidi"/>
        </w:rPr>
        <w:t>ischaemic heart disease; COPD, chronic obstructive pulmonary disease; BMI, body mass index; BP, blood pressure; JVP, jugular vein pressure</w:t>
      </w:r>
      <w:r w:rsidRPr="6ED0B91A">
        <w:rPr>
          <w:rFonts w:asciiTheme="majorBidi" w:hAnsiTheme="majorBidi" w:cstheme="majorBidi"/>
          <w:color w:val="000000" w:themeColor="text1"/>
        </w:rPr>
        <w:t xml:space="preserve">; NYHA, </w:t>
      </w:r>
      <w:r w:rsidRPr="6ED0B91A">
        <w:rPr>
          <w:rStyle w:val="Emphasis"/>
          <w:rFonts w:asciiTheme="majorBidi" w:hAnsiTheme="majorBidi" w:cstheme="majorBidi"/>
          <w:color w:val="000000" w:themeColor="text1"/>
        </w:rPr>
        <w:t>New York Heart Association</w:t>
      </w:r>
      <w:r w:rsidRPr="6ED0B91A">
        <w:rPr>
          <w:rStyle w:val="Emphasis"/>
          <w:rFonts w:asciiTheme="majorBidi" w:hAnsiTheme="majorBidi" w:cstheme="majorBidi"/>
          <w:i w:val="0"/>
          <w:iCs w:val="0"/>
          <w:color w:val="000000" w:themeColor="text1"/>
        </w:rPr>
        <w:t>;</w:t>
      </w:r>
      <w:r w:rsidRPr="6ED0B91A"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Pr="6ED0B91A">
        <w:rPr>
          <w:rFonts w:asciiTheme="majorBidi" w:hAnsiTheme="majorBidi" w:cstheme="majorBidi"/>
          <w:color w:val="000000" w:themeColor="text1"/>
        </w:rPr>
        <w:t xml:space="preserve">HFrEF, </w:t>
      </w:r>
      <w:r w:rsidRPr="6ED0B91A">
        <w:rPr>
          <w:rFonts w:asciiTheme="majorBidi" w:hAnsiTheme="majorBidi" w:cstheme="majorBidi"/>
        </w:rPr>
        <w:t>heart failure with reduced ejection fraction; HFmrEF, heart failure with mildly reduced ejection fraction; HFpEF, heart failure with preserved ejection fraction; LVEDD, left ventricular end-diastolic diameter;</w:t>
      </w:r>
      <w:r w:rsidR="000B5404">
        <w:rPr>
          <w:rFonts w:asciiTheme="majorBidi" w:hAnsiTheme="majorBidi" w:cstheme="majorBidi"/>
        </w:rPr>
        <w:t xml:space="preserve"> </w:t>
      </w:r>
      <w:r w:rsidRPr="6ED0B91A">
        <w:rPr>
          <w:rFonts w:asciiTheme="majorBidi" w:hAnsiTheme="majorBidi" w:cstheme="majorBidi"/>
        </w:rPr>
        <w:t xml:space="preserve">NTproBNP, </w:t>
      </w:r>
      <w:r w:rsidRPr="6ED0B91A">
        <w:rPr>
          <w:rFonts w:asciiTheme="majorBidi" w:hAnsiTheme="majorBidi" w:cstheme="majorBidi"/>
          <w:color w:val="040C28"/>
        </w:rPr>
        <w:t>N-terminal pro–B-type natriuretic peptide</w:t>
      </w:r>
      <w:r w:rsidRPr="6ED0B91A">
        <w:rPr>
          <w:rFonts w:asciiTheme="majorBidi" w:hAnsiTheme="majorBidi" w:cstheme="majorBidi"/>
        </w:rPr>
        <w:t xml:space="preserve">; </w:t>
      </w:r>
      <w:r w:rsidR="00BB2CC8">
        <w:rPr>
          <w:rFonts w:asciiTheme="majorBidi" w:hAnsiTheme="majorBidi" w:cstheme="majorBidi"/>
        </w:rPr>
        <w:t xml:space="preserve">SR, sinus rhythm; AF, atrial fibrillation; </w:t>
      </w:r>
      <w:r w:rsidR="00F214A5">
        <w:rPr>
          <w:rFonts w:asciiTheme="majorBidi" w:hAnsiTheme="majorBidi" w:cstheme="majorBidi"/>
          <w:color w:val="000000" w:themeColor="text1"/>
        </w:rPr>
        <w:t>eGFR, estimated glomerular filtration rate;</w:t>
      </w:r>
      <w:r w:rsidR="00F214A5" w:rsidRPr="00A74C02">
        <w:rPr>
          <w:rFonts w:asciiTheme="majorBidi" w:hAnsiTheme="majorBidi" w:cstheme="majorBidi"/>
          <w:color w:val="000000" w:themeColor="text1"/>
        </w:rPr>
        <w:t xml:space="preserve"> </w:t>
      </w:r>
      <w:r w:rsidRPr="6ED0B91A">
        <w:rPr>
          <w:rFonts w:asciiTheme="majorBidi" w:hAnsiTheme="majorBidi" w:cstheme="majorBidi"/>
        </w:rPr>
        <w:t xml:space="preserve">WBC, white blood cell; </w:t>
      </w:r>
      <w:r w:rsidR="00222751">
        <w:rPr>
          <w:rFonts w:asciiTheme="majorBidi" w:hAnsiTheme="majorBidi" w:cstheme="majorBidi"/>
        </w:rPr>
        <w:t>h</w:t>
      </w:r>
      <w:r w:rsidR="6A4266D7" w:rsidRPr="6ED0B91A">
        <w:rPr>
          <w:rFonts w:asciiTheme="majorBidi" w:hAnsiTheme="majorBidi" w:cstheme="majorBidi"/>
        </w:rPr>
        <w:t>s</w:t>
      </w:r>
      <w:r w:rsidRPr="6ED0B91A">
        <w:rPr>
          <w:rFonts w:asciiTheme="majorBidi" w:hAnsiTheme="majorBidi" w:cstheme="majorBidi"/>
        </w:rPr>
        <w:t>CRP, high sensitivity C-reactive protein; ACEi, angiotensin-converting enzyme inhibitor; ARB, angiotensin receptor blocker</w:t>
      </w:r>
      <w:r w:rsidR="00954EC5" w:rsidRPr="6ED0B91A">
        <w:rPr>
          <w:rFonts w:asciiTheme="majorBidi" w:hAnsiTheme="majorBidi" w:cstheme="majorBidi"/>
        </w:rPr>
        <w:t xml:space="preserve">; </w:t>
      </w:r>
      <w:r w:rsidR="008F57FD" w:rsidRPr="6ED0B91A">
        <w:rPr>
          <w:rFonts w:asciiTheme="majorBidi" w:hAnsiTheme="majorBidi" w:cstheme="majorBidi"/>
        </w:rPr>
        <w:t>M</w:t>
      </w:r>
      <w:r w:rsidR="00954EC5" w:rsidRPr="6ED0B91A">
        <w:rPr>
          <w:rFonts w:asciiTheme="majorBidi" w:hAnsiTheme="majorBidi" w:cstheme="majorBidi"/>
        </w:rPr>
        <w:t>RA, mineralocorticoid receptor antagonist.</w:t>
      </w:r>
      <w:r w:rsidRPr="6ED0B91A">
        <w:rPr>
          <w:rFonts w:asciiTheme="majorBidi" w:hAnsiTheme="majorBidi" w:cstheme="majorBidi"/>
        </w:rPr>
        <w:t xml:space="preserve"> *Missing refers to missing values </w:t>
      </w:r>
      <w:r w:rsidR="005D065A" w:rsidRPr="6ED0B91A">
        <w:rPr>
          <w:rFonts w:asciiTheme="majorBidi" w:hAnsiTheme="majorBidi" w:cstheme="majorBidi"/>
        </w:rPr>
        <w:t>from</w:t>
      </w:r>
      <w:r w:rsidRPr="6ED0B91A">
        <w:rPr>
          <w:rFonts w:asciiTheme="majorBidi" w:hAnsiTheme="majorBidi" w:cstheme="majorBidi"/>
        </w:rPr>
        <w:t xml:space="preserve"> the overall included patients, n = 4702.  </w:t>
      </w:r>
    </w:p>
    <w:p w14:paraId="49E6E39D" w14:textId="77777777" w:rsidR="000F4118" w:rsidRPr="00502A6C" w:rsidRDefault="000F4118"/>
    <w:sectPr w:rsidR="000F4118" w:rsidRPr="00502A6C" w:rsidSect="00F82D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D8"/>
    <w:rsid w:val="00001A3D"/>
    <w:rsid w:val="00025607"/>
    <w:rsid w:val="0005682F"/>
    <w:rsid w:val="000A3491"/>
    <w:rsid w:val="000B5404"/>
    <w:rsid w:val="000F2217"/>
    <w:rsid w:val="000F4118"/>
    <w:rsid w:val="0010589E"/>
    <w:rsid w:val="0010630A"/>
    <w:rsid w:val="0011588C"/>
    <w:rsid w:val="00136BE8"/>
    <w:rsid w:val="001449F6"/>
    <w:rsid w:val="00157302"/>
    <w:rsid w:val="00194DF5"/>
    <w:rsid w:val="001A5AB1"/>
    <w:rsid w:val="001B2C97"/>
    <w:rsid w:val="001B53EE"/>
    <w:rsid w:val="001D007D"/>
    <w:rsid w:val="001F0468"/>
    <w:rsid w:val="001F73A2"/>
    <w:rsid w:val="0021133B"/>
    <w:rsid w:val="00216E05"/>
    <w:rsid w:val="00222751"/>
    <w:rsid w:val="00223F72"/>
    <w:rsid w:val="0028634E"/>
    <w:rsid w:val="002A6B28"/>
    <w:rsid w:val="002B5461"/>
    <w:rsid w:val="002D3278"/>
    <w:rsid w:val="002E0BF0"/>
    <w:rsid w:val="002E12F2"/>
    <w:rsid w:val="00333F03"/>
    <w:rsid w:val="00377B44"/>
    <w:rsid w:val="003C68D6"/>
    <w:rsid w:val="003E509E"/>
    <w:rsid w:val="004027F8"/>
    <w:rsid w:val="004274A4"/>
    <w:rsid w:val="004322DD"/>
    <w:rsid w:val="004348B9"/>
    <w:rsid w:val="0044227D"/>
    <w:rsid w:val="0047319A"/>
    <w:rsid w:val="00484986"/>
    <w:rsid w:val="004A2AC8"/>
    <w:rsid w:val="004A75F9"/>
    <w:rsid w:val="004B2799"/>
    <w:rsid w:val="004C0E1B"/>
    <w:rsid w:val="004C4DBF"/>
    <w:rsid w:val="004D6CD8"/>
    <w:rsid w:val="004E0DBD"/>
    <w:rsid w:val="004F4A7F"/>
    <w:rsid w:val="00502A6C"/>
    <w:rsid w:val="00513D37"/>
    <w:rsid w:val="00520D28"/>
    <w:rsid w:val="00551389"/>
    <w:rsid w:val="00562C47"/>
    <w:rsid w:val="0057107F"/>
    <w:rsid w:val="005A10D8"/>
    <w:rsid w:val="005B62F1"/>
    <w:rsid w:val="005B6469"/>
    <w:rsid w:val="005D065A"/>
    <w:rsid w:val="005F091F"/>
    <w:rsid w:val="005F69C7"/>
    <w:rsid w:val="006071FB"/>
    <w:rsid w:val="006D31CE"/>
    <w:rsid w:val="006E08DB"/>
    <w:rsid w:val="00702697"/>
    <w:rsid w:val="00704AE1"/>
    <w:rsid w:val="007168F0"/>
    <w:rsid w:val="00764658"/>
    <w:rsid w:val="007A359E"/>
    <w:rsid w:val="007B4787"/>
    <w:rsid w:val="00804537"/>
    <w:rsid w:val="0083626F"/>
    <w:rsid w:val="00856A52"/>
    <w:rsid w:val="008724F5"/>
    <w:rsid w:val="00895440"/>
    <w:rsid w:val="008A0EA5"/>
    <w:rsid w:val="008A4F2C"/>
    <w:rsid w:val="008B2897"/>
    <w:rsid w:val="008B5482"/>
    <w:rsid w:val="008C787A"/>
    <w:rsid w:val="008F57FD"/>
    <w:rsid w:val="00900850"/>
    <w:rsid w:val="009018CF"/>
    <w:rsid w:val="00910B40"/>
    <w:rsid w:val="0092697B"/>
    <w:rsid w:val="00937CB4"/>
    <w:rsid w:val="009427E1"/>
    <w:rsid w:val="00954EC5"/>
    <w:rsid w:val="00981BC4"/>
    <w:rsid w:val="00995D3B"/>
    <w:rsid w:val="009A45BE"/>
    <w:rsid w:val="009D64B8"/>
    <w:rsid w:val="00A23F15"/>
    <w:rsid w:val="00A30186"/>
    <w:rsid w:val="00A866B1"/>
    <w:rsid w:val="00A90104"/>
    <w:rsid w:val="00AB50BA"/>
    <w:rsid w:val="00AD763A"/>
    <w:rsid w:val="00AF61A1"/>
    <w:rsid w:val="00B1226B"/>
    <w:rsid w:val="00B52969"/>
    <w:rsid w:val="00B6009B"/>
    <w:rsid w:val="00B95990"/>
    <w:rsid w:val="00BA37C1"/>
    <w:rsid w:val="00BB1396"/>
    <w:rsid w:val="00BB2CC8"/>
    <w:rsid w:val="00BE079F"/>
    <w:rsid w:val="00C22664"/>
    <w:rsid w:val="00C34191"/>
    <w:rsid w:val="00C4775F"/>
    <w:rsid w:val="00C603AC"/>
    <w:rsid w:val="00C90D8F"/>
    <w:rsid w:val="00C97324"/>
    <w:rsid w:val="00CB061F"/>
    <w:rsid w:val="00CC5B19"/>
    <w:rsid w:val="00CD6C6B"/>
    <w:rsid w:val="00D31C84"/>
    <w:rsid w:val="00D34217"/>
    <w:rsid w:val="00D433BB"/>
    <w:rsid w:val="00D46ECF"/>
    <w:rsid w:val="00D67C6D"/>
    <w:rsid w:val="00DD5C92"/>
    <w:rsid w:val="00DE4566"/>
    <w:rsid w:val="00E0393E"/>
    <w:rsid w:val="00E11E5E"/>
    <w:rsid w:val="00E121A9"/>
    <w:rsid w:val="00E53D4C"/>
    <w:rsid w:val="00E569F7"/>
    <w:rsid w:val="00E56C89"/>
    <w:rsid w:val="00E8691A"/>
    <w:rsid w:val="00EA295E"/>
    <w:rsid w:val="00EB3618"/>
    <w:rsid w:val="00EC414F"/>
    <w:rsid w:val="00EC5462"/>
    <w:rsid w:val="00EE5D58"/>
    <w:rsid w:val="00F15503"/>
    <w:rsid w:val="00F16369"/>
    <w:rsid w:val="00F214A5"/>
    <w:rsid w:val="00F5432D"/>
    <w:rsid w:val="00F56810"/>
    <w:rsid w:val="00F5774B"/>
    <w:rsid w:val="00F82D2F"/>
    <w:rsid w:val="00F87E62"/>
    <w:rsid w:val="00FB2F50"/>
    <w:rsid w:val="00FC1821"/>
    <w:rsid w:val="00FD205F"/>
    <w:rsid w:val="00FD7024"/>
    <w:rsid w:val="00FD76EE"/>
    <w:rsid w:val="04AEAFC8"/>
    <w:rsid w:val="1DD9638E"/>
    <w:rsid w:val="3AE7E0F1"/>
    <w:rsid w:val="5E043D9F"/>
    <w:rsid w:val="6A4266D7"/>
    <w:rsid w:val="6ED0B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9ABA"/>
  <w15:chartTrackingRefBased/>
  <w15:docId w15:val="{3CE4782A-DEEE-4343-A9E3-9F5C1776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39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96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071FB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0F41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paolo Pellicori</dc:creator>
  <cp:keywords/>
  <dc:description/>
  <cp:lastModifiedBy>Pierpaolo Pellicori</cp:lastModifiedBy>
  <cp:revision>12</cp:revision>
  <dcterms:created xsi:type="dcterms:W3CDTF">2023-10-09T19:48:00Z</dcterms:created>
  <dcterms:modified xsi:type="dcterms:W3CDTF">2024-05-19T16:28:00Z</dcterms:modified>
</cp:coreProperties>
</file>